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2 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sult</w:t>
      </w:r>
      <w:r>
        <w:rPr>
          <w:rFonts w:hint="eastAsia"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sz w:val="24"/>
          <w:szCs w:val="24"/>
        </w:rPr>
        <w:t>GynTect</w:t>
      </w:r>
      <w:r>
        <w:rPr>
          <w:rFonts w:ascii="Times New Roman" w:hAnsi="Times New Roman" w:eastAsia="DengXian" w:cs="Times New Roman"/>
          <w:sz w:val="24"/>
          <w:szCs w:val="24"/>
          <w:lang w:bidi="ar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methylation assay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paired </w:t>
      </w:r>
      <w:r>
        <w:rPr>
          <w:rFonts w:ascii="Times New Roman" w:hAnsi="Times New Roman"/>
          <w:sz w:val="24"/>
          <w:szCs w:val="24"/>
        </w:rPr>
        <w:t xml:space="preserve">cervical precancerous and </w:t>
      </w:r>
      <w:r>
        <w:rPr>
          <w:rFonts w:ascii="Times New Roman" w:hAnsi="Times New Roman" w:cs="Times New Roman"/>
          <w:sz w:val="24"/>
          <w:szCs w:val="24"/>
        </w:rPr>
        <w:t>cervical cancer</w:t>
      </w:r>
    </w:p>
    <w:bookmarkEnd w:id="0"/>
    <w:tbl>
      <w:tblPr>
        <w:tblStyle w:val="6"/>
        <w:tblW w:w="8222" w:type="dxa"/>
        <w:tblInd w:w="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9"/>
        <w:gridCol w:w="2015"/>
        <w:gridCol w:w="1693"/>
        <w:gridCol w:w="10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8" w:hRule="atLeast"/>
        </w:trPr>
        <w:tc>
          <w:tcPr>
            <w:tcW w:w="341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stological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air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370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ynTect®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ssay(n)</w:t>
            </w:r>
          </w:p>
        </w:tc>
        <w:tc>
          <w:tcPr>
            <w:tcW w:w="109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0" w:hRule="atLeast"/>
        </w:trPr>
        <w:tc>
          <w:tcPr>
            <w:tcW w:w="341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09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</w:trPr>
        <w:tc>
          <w:tcPr>
            <w:tcW w:w="341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N 1(n=66)                                                                                          </w:t>
            </w:r>
          </w:p>
        </w:tc>
        <w:tc>
          <w:tcPr>
            <w:tcW w:w="20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 specimen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6 CIN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0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ntrol specimen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6 inflammatory)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0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N 2(n=93)                                                                       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0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 specimen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C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0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ntrol specimen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6 inflammatory or 27 CIN1)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5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N 3(n=87)                                                                                          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5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 specimen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7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C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5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ntrol specimen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 inflammator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or 15 CIN1 or 12 CI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5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rvical Cancer (n=72)                                                              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5" w:hRule="atLeast"/>
        </w:trPr>
        <w:tc>
          <w:tcPr>
            <w:tcW w:w="3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udy specimen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2 cervical cancer)</w:t>
            </w:r>
          </w:p>
        </w:tc>
        <w:tc>
          <w:tcPr>
            <w:tcW w:w="2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5" w:hRule="atLeast"/>
        </w:trPr>
        <w:tc>
          <w:tcPr>
            <w:tcW w:w="3419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ntrol specimens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 inflammatory or 30 CIN1 or 9 CIN2)</w:t>
            </w:r>
          </w:p>
        </w:tc>
        <w:tc>
          <w:tcPr>
            <w:tcW w:w="201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9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: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0.05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, cervical intraepithelial neoplasia; GynTect®, a diagnostic test of DNA methylation analysis of a methylation marker panel, the panel comprising six markers (</w:t>
      </w:r>
      <w:r>
        <w:rPr>
          <w:rFonts w:ascii="Times New Roman" w:hAnsi="Times New Roman" w:cs="Times New Roman"/>
          <w:i/>
          <w:iCs/>
          <w:sz w:val="24"/>
          <w:szCs w:val="24"/>
        </w:rPr>
        <w:t>ASTN1, DLX1, ITGA4, RXFP3, SOX17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ZNF671</w:t>
      </w:r>
      <w:r>
        <w:rPr>
          <w:rFonts w:ascii="Times New Roman" w:hAnsi="Times New Roman" w:cs="Times New Roman"/>
          <w:sz w:val="24"/>
          <w:szCs w:val="24"/>
        </w:rPr>
        <w:t>).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3D6"/>
    <w:rsid w:val="00027976"/>
    <w:rsid w:val="000636C9"/>
    <w:rsid w:val="00080F2F"/>
    <w:rsid w:val="000853D6"/>
    <w:rsid w:val="000F285F"/>
    <w:rsid w:val="00107873"/>
    <w:rsid w:val="001671EF"/>
    <w:rsid w:val="001C144A"/>
    <w:rsid w:val="001F3A4D"/>
    <w:rsid w:val="002350F2"/>
    <w:rsid w:val="0023731F"/>
    <w:rsid w:val="002728A8"/>
    <w:rsid w:val="002862CF"/>
    <w:rsid w:val="002B4E50"/>
    <w:rsid w:val="002C5EBB"/>
    <w:rsid w:val="002F3309"/>
    <w:rsid w:val="00325080"/>
    <w:rsid w:val="003256C7"/>
    <w:rsid w:val="00376771"/>
    <w:rsid w:val="003B77CD"/>
    <w:rsid w:val="003B7E98"/>
    <w:rsid w:val="003D00E2"/>
    <w:rsid w:val="003F2B3E"/>
    <w:rsid w:val="00442623"/>
    <w:rsid w:val="00492535"/>
    <w:rsid w:val="004A5D0B"/>
    <w:rsid w:val="005013DE"/>
    <w:rsid w:val="00562AFF"/>
    <w:rsid w:val="0058543C"/>
    <w:rsid w:val="00592FE9"/>
    <w:rsid w:val="005941A6"/>
    <w:rsid w:val="005B1930"/>
    <w:rsid w:val="005B4CDF"/>
    <w:rsid w:val="005C49F5"/>
    <w:rsid w:val="005D2315"/>
    <w:rsid w:val="00603374"/>
    <w:rsid w:val="00607FEA"/>
    <w:rsid w:val="006C4AD3"/>
    <w:rsid w:val="006F0C51"/>
    <w:rsid w:val="00714E64"/>
    <w:rsid w:val="00727CE0"/>
    <w:rsid w:val="00780751"/>
    <w:rsid w:val="007E19B7"/>
    <w:rsid w:val="00812209"/>
    <w:rsid w:val="008401B0"/>
    <w:rsid w:val="00874828"/>
    <w:rsid w:val="008B38B2"/>
    <w:rsid w:val="008B3F0E"/>
    <w:rsid w:val="008D252B"/>
    <w:rsid w:val="00927304"/>
    <w:rsid w:val="009774C5"/>
    <w:rsid w:val="009B4F2B"/>
    <w:rsid w:val="009F0802"/>
    <w:rsid w:val="00A20344"/>
    <w:rsid w:val="00A74C77"/>
    <w:rsid w:val="00AE3FF6"/>
    <w:rsid w:val="00B25174"/>
    <w:rsid w:val="00B27037"/>
    <w:rsid w:val="00B37F29"/>
    <w:rsid w:val="00B97CE2"/>
    <w:rsid w:val="00BB2538"/>
    <w:rsid w:val="00C639C1"/>
    <w:rsid w:val="00D14E05"/>
    <w:rsid w:val="00D15116"/>
    <w:rsid w:val="00D23429"/>
    <w:rsid w:val="00DA76B6"/>
    <w:rsid w:val="00DB6C4D"/>
    <w:rsid w:val="00E210AC"/>
    <w:rsid w:val="00EE7ECA"/>
    <w:rsid w:val="00F121BE"/>
    <w:rsid w:val="00F372DC"/>
    <w:rsid w:val="00F44E3B"/>
    <w:rsid w:val="00F5003B"/>
    <w:rsid w:val="00F65895"/>
    <w:rsid w:val="00F806DB"/>
    <w:rsid w:val="00FD615E"/>
    <w:rsid w:val="00FE3782"/>
    <w:rsid w:val="3D921E00"/>
    <w:rsid w:val="5FFECB59"/>
    <w:rsid w:val="761D5E59"/>
    <w:rsid w:val="7AB634D4"/>
    <w:rsid w:val="7EBF5B5D"/>
    <w:rsid w:val="DFF3C5BC"/>
    <w:rsid w:val="FBF3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012</Characters>
  <Lines>8</Lines>
  <Paragraphs>2</Paragraphs>
  <TotalTime>1</TotalTime>
  <ScaleCrop>false</ScaleCrop>
  <LinksUpToDate>false</LinksUpToDate>
  <CharactersWithSpaces>1187</CharactersWithSpaces>
  <Application>WPS Office_4.5.0.7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7:10:00Z</dcterms:created>
  <dc:creator>石丽叶</dc:creator>
  <cp:lastModifiedBy>shiliye</cp:lastModifiedBy>
  <dcterms:modified xsi:type="dcterms:W3CDTF">2022-10-06T00:44:26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05</vt:lpwstr>
  </property>
  <property fmtid="{D5CDD505-2E9C-101B-9397-08002B2CF9AE}" pid="3" name="ICV">
    <vt:lpwstr>5E78C6F9F32BC0E6925C3A63BC3A6E6E</vt:lpwstr>
  </property>
</Properties>
</file>